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eg" ContentType="image/jpeg"/>
  <Default Extension="gif" ContentType="image/gif"/>
  <Default Extension="png" ContentType="image/png"/>
  <Default Extension="svg" ContentType="image/svg+xml"/>
  <Default Extension="bmp" ContentType="image/bmp"/>
  <Default Extension="emf" ContentType="image/x-emf"/>
  <Default Extension="wmf" ContentType="image/x-wmf"/>
  <Default Extension="tiff" ContentType="image/tiff"/>
  <Default Extension="pdf" ContentType="application/pdf"/>
  <Default Extension="jpg" ContentType="application/octet-stream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.xml" ContentType="application/vnd.openxmlformats-officedocument.wordprocessingml.comments+xml"/>
  <Override PartName="/word/footnotes.xml" ContentType="application/vnd.openxmlformats-officedocument.wordprocessingml.footnotes+xml"/>
</Types>
</file>

<file path=_rels/.rels><?xml version="1.0" encoding="UTF-8" standalone="yes"?>

<Relationships  xmlns="http://schemas.openxmlformats.org/package/2006/relationships">
<Relationship Id="rId3" Type="http://schemas.openxmlformats.org/officeDocument/2006/relationships/extended-properties" Target="docProps/app.xml"/>
<Relationship Id="rId2" Type="http://schemas.openxmlformats.org/package/2006/relationships/metadata/core-properties" Target="docProps/core.xml"/>
<Relationship Id="rId1" Type="http://schemas.openxmlformats.org/officeDocument/2006/relationships/officeDocument" Target="word/document.xml"/>
</Relationships>
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>
      <w:pPr>
        <w:pStyle w:val="Normal"/>
      </w:pPr>
      <w:r>
        <w:t xml:space="preserve"/>
      </w:r>
    </w:p>
    <w:p>
      <w:pPr>
        <w:pStyle w:val="TableCaption"/>
        <w:jc w:val="center"/>
        <w:keepNext/>
        <w:pBdr>
          <w:bottom w:val="none" w:sz="0" w:space="0" w:color="000000"/>
          <w:top w:val="none" w:sz="0" w:space="0" w:color="000000"/>
          <w:left w:val="none" w:sz="0" w:space="0" w:color="000000"/>
          <w:right w:val="none" w:sz="0" w:space="0" w:color="000000"/>
        </w:pBdr>
        <w:spacing w:after="60" w:before="60" w:line="240"/>
        <w:ind w:left="60" w:right="60" w:firstLine="0" w:firstLineChars="0"/>
      </w:pPr>
      <w:r>
        <w:rPr>
          <w:rFonts w:ascii="Helvetica" w:hAnsi="Helvetica" w:eastAsia="Helvetica" w:cs="Helvetica"/>
          <w:i w:val="false"/>
          <w:b w:val="true"/>
          <w:u w:val="none"/>
          <w:strike w:val="false"/>
          <w:sz w:val="24"/>
          <w:szCs w:val="24"/>
          <w:color w:val="000000"/>
        </w:rPr>
        <w:t xml:space="preserve">S5 Table - Characteristics of trials by with and without problematic lnCVR</w:t>
      </w:r>
    </w:p>
    <w:tbl xmlns:a="http://schemas.openxmlformats.org/drawingml/2006/main" xmlns:pic="http://schemas.openxmlformats.org/drawingml/2006/picture">
      <w:tblPr>
        <w:tblLayout w:type="fixed"/>
        <w:jc w:val="center"/>
        <w:tblLook w:firstRow="1" w:lastRow="0" w:firstColumn="0" w:lastColumn="0" w:noHBand="0" w:noVBand="1"/>
      </w:tblPr>
      <w:tblGrid>
        <w:gridCol w:w="4132"/>
        <w:gridCol w:w="2735"/>
        <w:gridCol w:w="2706"/>
        <w:gridCol w:w="975"/>
      </w:tblGrid>
      <w:tr>
        <w:trPr>
          <w:trHeight w:val="620" w:hRule="auto"/>
          <w:tblHeader/>
        </w:trPr>
        header 1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2"/>
                <w:szCs w:val="22"/>
                <w:color w:val="000000"/>
              </w:rPr>
              <w:t xml:space="preserve">Characteristic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2"/>
                <w:szCs w:val="22"/>
                <w:color w:val="000000"/>
              </w:rPr>
              <w:t xml:space="preserve">Non-problematic lnCVR</w:t>
            </w: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  </w:t>
            </w: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br/>
            </w: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N = 207</w:t>
            </w: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vertAlign w:val="superscript"/>
                <w:sz w:val="22"/>
                <w:szCs w:val="22"/>
                <w:color w:val="000000"/>
              </w:rPr>
              <w:t xml:space="preserve">1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2"/>
                <w:szCs w:val="22"/>
                <w:color w:val="000000"/>
              </w:rPr>
              <w:t xml:space="preserve">Problematic lnCVR</w:t>
            </w: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  </w:t>
            </w: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br/>
            </w: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  <w:t xml:space="preserve">N = 19</w:t>
            </w: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vertAlign w:val="superscript"/>
                <w:sz w:val="22"/>
                <w:szCs w:val="22"/>
                <w:color w:val="000000"/>
              </w:rPr>
              <w:t xml:space="preserve">1</w:t>
            </w:r>
          </w:p>
        </w:tc>
        <w:tc>
          <w:tcPr>
            <w:tcBorders>
              <w:bottom w:val="single" w:sz="8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40" w:before="4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2"/>
                <w:szCs w:val="22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2"/>
                <w:szCs w:val="22"/>
                <w:color w:val="000000"/>
              </w:rPr>
              <w:t xml:space="preserve">p-value</w:t>
            </w: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vertAlign w:val="superscript"/>
                <w:sz w:val="22"/>
                <w:szCs w:val="22"/>
                <w:color w:val="000000"/>
              </w:rPr>
              <w:t xml:space="preserve">2</w:t>
            </w:r>
          </w:p>
        </w:tc>
      </w:tr>
      <w:tr>
        <w:trPr>
          <w:trHeight w:val="371" w:hRule="auto"/>
        </w:trPr>
        body 1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Reported funding source</w:t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44</w:t>
            </w:r>
          </w:p>
        </w:tc>
      </w:tr>
      <w:tr>
        <w:trPr>
          <w:trHeight w:val="368" w:hRule="auto"/>
        </w:trPr>
        body 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both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3.0 (11.1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.0 (5.3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68" w:hRule="auto"/>
        </w:trPr>
        body 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commerci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55.0 (26.6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6.0 (31.6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68" w:hRule="auto"/>
        </w:trPr>
        body 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non-commerci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79.0 (38.2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0.0 (52.6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68" w:hRule="auto"/>
        </w:trPr>
        body 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not reporte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50.0 (24.2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.0 (10.5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22" w:hRule="auto"/>
        </w:trPr>
        body 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Indexed in Pubme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&gt;0.99</w:t>
            </w:r>
          </w:p>
        </w:tc>
      </w:tr>
      <w:tr>
        <w:trPr>
          <w:trHeight w:val="368" w:hRule="auto"/>
        </w:trPr>
        body 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Not PubMed Indexe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5.0 (12.1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.0 (10.5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68" w:hRule="auto"/>
        </w:trPr>
        body 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PubMed Indexed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82.0 (87.9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7.0 (89.5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2" w:hRule="auto"/>
        </w:trPr>
        body 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Country study was conducted i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54</w:t>
            </w:r>
          </w:p>
        </w:tc>
      </w:tr>
      <w:tr>
        <w:trPr>
          <w:trHeight w:val="374" w:hRule="auto"/>
        </w:trPr>
        body1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Countries with high retraction rat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34.0 (16.4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4.0 (21.1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68" w:hRule="auto"/>
        </w:trPr>
        body1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Other countri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73.0 (83.6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5.0 (78.9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68" w:hRule="auto"/>
        </w:trPr>
        body1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Unpublished data source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77</w:t>
            </w:r>
          </w:p>
        </w:tc>
      </w:tr>
      <w:tr>
        <w:trPr>
          <w:trHeight w:val="368" w:hRule="auto"/>
        </w:trPr>
        body1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published and unpublished data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43.0 (20.8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3.0 (15.8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68" w:hRule="auto"/>
        </w:trPr>
        body1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published data only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64.0 (79.2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6.0 (84.2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25" w:hRule="auto"/>
        </w:trPr>
        body1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Cross-over trial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69</w:t>
            </w:r>
          </w:p>
        </w:tc>
      </w:tr>
      <w:tr>
        <w:trPr>
          <w:trHeight w:val="368" w:hRule="auto"/>
        </w:trPr>
        body1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cross-ove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9.0 (9.2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.0 (10.5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68" w:hRule="auto"/>
        </w:trPr>
        body1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paralle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88.0 (90.8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7.0 (89.5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4" w:hRule="auto"/>
        </w:trPr>
        body1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Quality score for randomization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16</w:t>
            </w:r>
          </w:p>
        </w:tc>
      </w:tr>
      <w:tr>
        <w:trPr>
          <w:trHeight w:val="370" w:hRule="auto"/>
        </w:trPr>
        body1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an (SD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.4 (0.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.2 (0.4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20" w:hRule="auto"/>
        </w:trPr>
        body2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in - Max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0 - 2.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.0 - 2.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0" w:hRule="auto"/>
        </w:trPr>
        body2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dian (Q1, Q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.5 (1.0, 2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.0 (1.0, 1.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4" w:hRule="auto"/>
        </w:trPr>
        body2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Quality score of blinding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69</w:t>
            </w:r>
          </w:p>
        </w:tc>
      </w:tr>
      <w:tr>
        <w:trPr>
          <w:trHeight w:val="370" w:hRule="auto"/>
        </w:trPr>
        body2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an (SD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.0 (0.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9 (0.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20" w:hRule="auto"/>
        </w:trPr>
        body2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in - Max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0 - 2.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0 - 2.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0" w:hRule="auto"/>
        </w:trPr>
        body2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dian (Q1, Q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.0 (0.3, 1.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5 (0.3, 2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2" w:hRule="auto"/>
        </w:trPr>
        body2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(Missing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4" w:hRule="auto"/>
        </w:trPr>
        body2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Quality score for ascertainment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&gt;0.99</w:t>
            </w:r>
          </w:p>
        </w:tc>
      </w:tr>
      <w:tr>
        <w:trPr>
          <w:trHeight w:val="370" w:hRule="auto"/>
        </w:trPr>
        body2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an (SD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.3 (0.8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.4 (0.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20" w:hRule="auto"/>
        </w:trPr>
        body2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in - Max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0 - 2.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0 - 2.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0" w:hRule="auto"/>
        </w:trPr>
        body3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dian (Q1, Q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.0 (1.0, 2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.2 (1.0, 2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2" w:hRule="auto"/>
        </w:trPr>
        body3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(Missing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23" w:hRule="auto"/>
        </w:trPr>
        body3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Max HbA1c effect siz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28</w:t>
            </w:r>
          </w:p>
        </w:tc>
      </w:tr>
      <w:tr>
        <w:trPr>
          <w:trHeight w:val="370" w:hRule="auto"/>
        </w:trPr>
        body3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an (SD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-0.4 (0.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-0.5 (0.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20" w:hRule="auto"/>
        </w:trPr>
        body3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in - Max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-2.9 - 1.6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-2.0 - 0.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0" w:hRule="auto"/>
        </w:trPr>
        body3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dian (Q1, Q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-0.3 (-0.6, 0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-0.4 (-0.8, -0.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2" w:hRule="auto"/>
        </w:trPr>
        body3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Sample siz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023</w:t>
            </w:r>
          </w:p>
        </w:tc>
      </w:tr>
      <w:tr>
        <w:trPr>
          <w:trHeight w:val="370" w:hRule="auto"/>
        </w:trPr>
        body3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an (SD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02.8 (809.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59.5 (47.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20" w:hRule="auto"/>
        </w:trPr>
        body3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in - Max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5.0 - 11140.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6.0 - 195.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0" w:hRule="auto"/>
        </w:trPr>
        body3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dian (Q1, Q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71.0 (37.0, 169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44.0 (25.0, 66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23" w:hRule="auto"/>
        </w:trPr>
        body4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Number of trial arm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60</w:t>
            </w:r>
          </w:p>
        </w:tc>
      </w:tr>
      <w:tr>
        <w:trPr>
          <w:trHeight w:val="370" w:hRule="auto"/>
        </w:trPr>
        body4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an (SD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.2 (0.6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.1 (0.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20" w:hRule="auto"/>
        </w:trPr>
        body4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in - Max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.0 - 6.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.0 - 3.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0" w:hRule="auto"/>
        </w:trPr>
        body4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dian (Q1, Q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.0 (2.0, 2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.0 (2.0, 2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23" w:hRule="auto"/>
        </w:trPr>
        body4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Duration of trial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058</w:t>
            </w:r>
          </w:p>
        </w:tc>
      </w:tr>
      <w:tr>
        <w:trPr>
          <w:trHeight w:val="370" w:hRule="auto"/>
        </w:trPr>
        body4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an (SD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7.5 (7.9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4.8 (3.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20" w:hRule="auto"/>
        </w:trPr>
        body4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in - Max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.0 - 60.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0 - 12.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0" w:hRule="auto"/>
        </w:trPr>
        body4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dian (Q1, Q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6.0 (3.0, 8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3.0 (3.0, 6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2" w:hRule="auto"/>
        </w:trPr>
        body4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(Missing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23" w:hRule="auto"/>
        </w:trPr>
        body4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Number of authors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68</w:t>
            </w:r>
          </w:p>
        </w:tc>
      </w:tr>
      <w:tr>
        <w:trPr>
          <w:trHeight w:val="370" w:hRule="auto"/>
        </w:trPr>
        body5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an (SD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6.2 (3.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5.6 (2.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20" w:hRule="auto"/>
        </w:trPr>
        body5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in - Max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.0 - 23.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.0 - 9.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0" w:hRule="auto"/>
        </w:trPr>
        body5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dian (Q1, Q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6.0 (4.0, 8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5.0 (4.0, 7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2" w:hRule="auto"/>
        </w:trPr>
        body5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(Missing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3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69" w:hRule="auto"/>
        </w:trPr>
        body5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Publication year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75</w:t>
            </w:r>
          </w:p>
        </w:tc>
      </w:tr>
      <w:tr>
        <w:trPr>
          <w:trHeight w:val="370" w:hRule="auto"/>
        </w:trPr>
        body5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an (SD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006.3 (8.2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005.5 (8.7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20" w:hRule="auto"/>
        </w:trPr>
        body5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in - Max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982.0 - 2021.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982.0 - 2015.0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0" w:hRule="auto"/>
        </w:trPr>
        body5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Median (Q1, Q3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008.0 (2003.0, 2011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007.0 (2003.0, 2011.0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550" w:hRule="auto"/>
        </w:trPr>
        body5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Data available to calculate</w:t>
            </w: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br/>
            </w: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Carlisle-Fisher-Stouffer p-valu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64</w:t>
            </w:r>
          </w:p>
        </w:tc>
      </w:tr>
      <w:tr>
        <w:trPr>
          <w:trHeight w:val="368" w:hRule="auto"/>
        </w:trPr>
        body5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Availabl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92.0 (92.8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7.0 (89.5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68" w:hRule="auto"/>
        </w:trPr>
        body6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Unavailable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5.0 (7.2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.0 (10.5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548" w:hRule="auto"/>
        </w:trPr>
        body6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Baseline data unbalanced</w:t>
            </w: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br/>
            </w: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or too balanced (p&lt;0.00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062</w:t>
            </w:r>
          </w:p>
        </w:tc>
      </w:tr>
      <w:tr>
        <w:trPr>
          <w:trHeight w:val="368" w:hRule="auto"/>
        </w:trPr>
        body62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p&lt;0.00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9.0 (4.7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3.0 (17.6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68" w:hRule="auto"/>
        </w:trPr>
        body63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p&gt;0.00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83.0 (95.3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4.0 (82.4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2" w:hRule="auto"/>
        </w:trPr>
        body64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(Missing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548" w:hRule="auto"/>
        </w:trPr>
        body65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Baseline data unbalanced</w:t>
            </w: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br/>
            </w: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or too balanced (p&lt;0.01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045</w:t>
            </w:r>
          </w:p>
        </w:tc>
      </w:tr>
      <w:tr>
        <w:trPr>
          <w:trHeight w:val="368" w:hRule="auto"/>
        </w:trPr>
        body66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p&lt;0.0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4.0 (7.3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4.0 (23.5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68" w:hRule="auto"/>
        </w:trPr>
        body67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p&gt;0.01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78.0 (92.7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3.0 (76.5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2" w:hRule="auto"/>
        </w:trPr>
        body68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(Missing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548" w:hRule="auto"/>
        </w:trPr>
        body69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Baseline data unbalanced</w:t>
            </w: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br/>
            </w:r>
            <w:r>
              <w:rPr>
                <w:rFonts w:ascii="Helvetica" w:hAnsi="Helvetica" w:eastAsia="Helvetica" w:cs="Helvetica"/>
                <w:i w:val="false"/>
                <w:b w:val="true"/>
                <w:u w:val="none"/>
                <w:strike w:val="false"/>
                <w:sz w:val="24"/>
                <w:szCs w:val="24"/>
                <w:color w:val="000000"/>
              </w:rPr>
              <w:t xml:space="preserve">or too balanced (p&lt;0.05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0.16</w:t>
            </w:r>
          </w:p>
        </w:tc>
      </w:tr>
      <w:tr>
        <w:trPr>
          <w:trHeight w:val="368" w:hRule="auto"/>
        </w:trPr>
        body70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p&lt;0.0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9.0 (15.1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5.0 (29.4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68" w:hRule="auto"/>
        </w:trPr>
        body71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p&gt;0.05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63.0 (84.9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2.0 (70.6%)</w:t>
            </w:r>
          </w:p>
        </w:tc>
        <w:tc>
          <w:tcPr>
            <w:tcBorders>
              <w:bottom w:val="none" w:sz="0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72" w:hRule="auto"/>
        </w:trPr>
        body72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30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(Missing)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15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2</w:t>
            </w:r>
          </w:p>
        </w:tc>
        <w:tc>
          <w:tcPr>
            <w:tcBorders>
              <w:bottom w:val="single" w:sz="8" w:space="0" w:color="000000"/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top"/>
          </w:tcPr>
          <w:p>
            <w:pPr>
              <w:jc w:val="center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/>
            </w:r>
          </w:p>
        </w:tc>
      </w:tr>
      <w:tr>
        <w:trPr>
          <w:trHeight w:val="360" w:hRule="auto"/>
        </w:trPr>
        footer 1
        <w:tc>
          <w:tcPr>
            <w:gridSpan w:val="4"/>
            <w:tcBorders>
              <w:bottom w:val="none" w:sz="0" w:space="0" w:color="FFFFFF"/>
              <w:top w:val="single" w:sz="8" w:space="0" w:color="000000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vertAlign w:val="superscript"/>
                <w:sz w:val="24"/>
                <w:szCs w:val="24"/>
                <w:color w:val="000000"/>
              </w:rPr>
              <w:t xml:space="preserve">1</w:t>
            </w: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n (%)</w:t>
            </w:r>
          </w:p>
        </w:tc>
      </w:tr>
      <w:tr>
        <w:trPr>
          <w:trHeight w:val="360" w:hRule="auto"/>
        </w:trPr>
        footer 2
        <w:tc>
          <w:tcPr>
            <w:gridSpan w:val="4"/>
            <w:tcBorders>
              <w:bottom w:val="none" w:sz="0" w:space="0" w:color="FFFFFF"/>
              <w:top w:val="none" w:sz="0" w:space="0" w:color="FFFFFF"/>
              <w:left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bottom w:w="0" w:type="dxa"/>
              <w:left w:w="0" w:type="dxa"/>
              <w:right w:w="0" w:type="dxa"/>
            </w:tcMar>
            <w:vAlign w:val="center"/>
          </w:tcPr>
          <w:p>
            <w:pPr>
              <w:jc w:val="left"/>
              <w:pBdr>
                <w:bottom w:val="none" w:sz="0" w:space="0" w:color="000000"/>
                <w:top w:val="none" w:sz="0" w:space="0" w:color="000000"/>
                <w:left w:val="none" w:sz="0" w:space="0" w:color="000000"/>
                <w:right w:val="none" w:sz="0" w:space="0" w:color="000000"/>
              </w:pBdr>
              <w:spacing w:after="0" w:before="0" w:line="240"/>
              <w:ind w:left="0" w:right="0" w:firstLine="0" w:firstLineChars="0"/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</w:pP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vertAlign w:val="superscript"/>
                <w:sz w:val="24"/>
                <w:szCs w:val="24"/>
                <w:color w:val="000000"/>
              </w:rPr>
              <w:t xml:space="preserve">2</w:t>
            </w:r>
            <w:r>
              <w:rPr>
                <w:rFonts w:ascii="Helvetica" w:hAnsi="Helvetica" w:eastAsia="Helvetica" w:cs="Helvetica"/>
                <w:i w:val="false"/>
                <w:b w:val="false"/>
                <w:u w:val="none"/>
                <w:strike w:val="false"/>
                <w:sz w:val="24"/>
                <w:szCs w:val="24"/>
                <w:color w:val="000000"/>
              </w:rPr>
              <w:t xml:space="preserve">Fisher's exact test; Wilcoxon rank sum test</w:t>
            </w:r>
          </w:p>
        </w:tc>
      </w:tr>
    </w:tbl>
    <w:sectPr>
      <w:pgMar w:header="708" w:bottom="1417" w:top="1417" w:right="1417" w:left="1417" w:footer="708" w:gutter="0"/>
      <w:pgSz w:h="16838" w:w="11906" w:orient="portrait"/>
      <w:type w:val="continuous"/>
      <w:cols/>
    </w:sectPr>
  </w:body>
</w:document>
</file>

<file path=word/comments.xml><?xml version="1.0" encoding="utf-8"?>
<w:comment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w="http://schemas.openxmlformats.org/wordprocessingml/2006/main">
  <w:zoom w:percent="180"/>
  <w:defaultTabStop w:val="708"/>
  <w:hyphenationZone w:val="425"/>
  <w:compat>
    <w:compatSetting w:name="compatibilityMode" w:uri="http://schemas.microsoft.com/office/word" w:val="15"/>
  </w:compat>
  <w:decimalSymbol w:val=","/>
  <w:listSeparator w:val=";"/>
  <w:evenAndOddHeaders w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rong">
    <w:name w:val="strong"/>
    <w:basedOn w:val="Policepardfau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au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itre1Car">
    <w:name w:val="Titre 1 Car"/>
    <w:basedOn w:val="Policepardfaut"/>
    <w:link w:val="Titre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auprofessionnel">
    <w:name w:val="Table Professional"/>
    <w:basedOn w:val="Tableau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Policepardfau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

<Relationships  xmlns="http://schemas.openxmlformats.org/package/2006/relationships">
<Relationship Id="rId3" Type="http://schemas.openxmlformats.org/officeDocument/2006/relationships/settings" Target="settings.xml"/>
<Relationship Id="rId2" Type="http://schemas.openxmlformats.org/officeDocument/2006/relationships/styles" Target="styles.xml"/>
<Relationship Id="rId1" Type="http://schemas.openxmlformats.org/officeDocument/2006/relationships/numbering" Target="numbering.xml"/>
<Relationship Id="rId6" Type="http://schemas.openxmlformats.org/officeDocument/2006/relationships/theme" Target="theme/theme1.xml"/>
<Relationship Id="rId5" Type="http://schemas.openxmlformats.org/officeDocument/2006/relationships/fontTable" Target="fontTable.xml"/>
<Relationship Id="rId4" Type="http://schemas.openxmlformats.org/officeDocument/2006/relationships/webSettings" Target="webSettings.xml"/>
</Relationships>
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0</Characters>
  <Application>Microsoft Office Word</Application>
  <DocSecurity>0</DocSecurity>
  <Lines>0</Lines>
  <Paragraphs>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mitype="http://purl.org/dc/dcmitype/" xmlns:dcterms="http://purl.org/dc/terms/" xmlns:xsi="http://www.w3.org/2001/XMLSchema-instance">
  <dc:title/>
  <dc:subject/>
  <dc:creator/>
  <cp:keywords/>
  <dc:description/>
  <cp:lastModifiedBy>margauxhujoel</cp:lastModifiedBy>
  <cp:revision>9</cp:revision>
  <dcterms:created xsi:type="dcterms:W3CDTF">2017-02-28T11:18:00Z</dcterms:created>
  <dcterms:modified xsi:type="dcterms:W3CDTF">2026-03-09T17:05:54Z</dcterms:modified>
  <cp:category/>
</cp:coreProperties>
</file>